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E68A9" w14:textId="5106068F" w:rsidR="0031105C" w:rsidRPr="001F7C61" w:rsidRDefault="0031105C" w:rsidP="0031105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7C61">
        <w:rPr>
          <w:rFonts w:ascii="Times New Roman" w:hAnsi="Times New Roman" w:cs="Times New Roman"/>
          <w:b/>
          <w:bCs/>
          <w:sz w:val="24"/>
          <w:szCs w:val="24"/>
          <w:lang w:val="ro-RO"/>
        </w:rPr>
        <w:t>Table S</w:t>
      </w:r>
      <w:r w:rsidR="00A24B01">
        <w:rPr>
          <w:rFonts w:ascii="Times New Roman" w:hAnsi="Times New Roman" w:cs="Times New Roman"/>
          <w:b/>
          <w:bCs/>
          <w:sz w:val="24"/>
          <w:szCs w:val="24"/>
          <w:lang w:val="ro-RO"/>
        </w:rPr>
        <w:t>5</w:t>
      </w:r>
      <w:r w:rsidRPr="001F7C61">
        <w:rPr>
          <w:rFonts w:ascii="Times New Roman" w:hAnsi="Times New Roman" w:cs="Times New Roman"/>
          <w:b/>
          <w:bCs/>
          <w:sz w:val="24"/>
          <w:szCs w:val="24"/>
          <w:lang w:val="ro-RO"/>
        </w:rPr>
        <w:t>.</w:t>
      </w:r>
      <w:r w:rsidRPr="001F7C61">
        <w:rPr>
          <w:rFonts w:ascii="Times New Roman" w:hAnsi="Times New Roman" w:cs="Times New Roman"/>
          <w:sz w:val="24"/>
          <w:szCs w:val="24"/>
          <w:lang w:val="ro-RO"/>
        </w:rPr>
        <w:t xml:space="preserve"> Goodness of fit tests for the </w:t>
      </w:r>
      <w:r w:rsidRPr="001F7C61">
        <w:rPr>
          <w:rFonts w:ascii="Times New Roman" w:hAnsi="Times New Roman" w:cs="Times New Roman"/>
          <w:sz w:val="24"/>
          <w:szCs w:val="24"/>
        </w:rPr>
        <w:t>regression analysis of consumers’ self-reported hand hygiene practices in relation with their country of origin</w:t>
      </w:r>
    </w:p>
    <w:tbl>
      <w:tblPr>
        <w:tblStyle w:val="PlainTable2"/>
        <w:tblW w:w="9900" w:type="dxa"/>
        <w:tblLook w:val="04A0" w:firstRow="1" w:lastRow="0" w:firstColumn="1" w:lastColumn="0" w:noHBand="0" w:noVBand="1"/>
      </w:tblPr>
      <w:tblGrid>
        <w:gridCol w:w="1104"/>
        <w:gridCol w:w="1956"/>
        <w:gridCol w:w="2160"/>
        <w:gridCol w:w="2430"/>
        <w:gridCol w:w="2250"/>
      </w:tblGrid>
      <w:tr w:rsidR="0031105C" w:rsidRPr="00C36507" w14:paraId="68A126A2" w14:textId="77777777" w:rsidTr="007776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06321887" w14:textId="77777777" w:rsidR="0031105C" w:rsidRDefault="0031105C" w:rsidP="00777628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"/>
              </w:rPr>
            </w:pPr>
          </w:p>
        </w:tc>
        <w:tc>
          <w:tcPr>
            <w:tcW w:w="1956" w:type="dxa"/>
          </w:tcPr>
          <w:p w14:paraId="4AE3B38E" w14:textId="77777777" w:rsidR="0031105C" w:rsidRPr="00C36507" w:rsidRDefault="0031105C" w:rsidP="0077762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3650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Omnibus Test</w:t>
            </w:r>
          </w:p>
        </w:tc>
        <w:tc>
          <w:tcPr>
            <w:tcW w:w="2160" w:type="dxa"/>
          </w:tcPr>
          <w:p w14:paraId="1C6C377D" w14:textId="77777777" w:rsidR="0031105C" w:rsidRPr="00C36507" w:rsidRDefault="0031105C" w:rsidP="0077762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3650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earson Test</w:t>
            </w:r>
          </w:p>
        </w:tc>
        <w:tc>
          <w:tcPr>
            <w:tcW w:w="2430" w:type="dxa"/>
          </w:tcPr>
          <w:p w14:paraId="7E997546" w14:textId="77777777" w:rsidR="0031105C" w:rsidRPr="00C36507" w:rsidRDefault="0031105C" w:rsidP="0077762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3650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Deviance Test</w:t>
            </w:r>
          </w:p>
        </w:tc>
        <w:tc>
          <w:tcPr>
            <w:tcW w:w="2250" w:type="dxa"/>
          </w:tcPr>
          <w:p w14:paraId="6034E77A" w14:textId="77777777" w:rsidR="0031105C" w:rsidRPr="00C36507" w:rsidRDefault="0031105C" w:rsidP="0077762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3650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est of Parallel Lines</w:t>
            </w:r>
          </w:p>
        </w:tc>
      </w:tr>
      <w:tr w:rsidR="0031105C" w14:paraId="187323C9" w14:textId="77777777" w:rsidTr="00777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09540399" w14:textId="77777777" w:rsidR="0031105C" w:rsidRPr="00C36507" w:rsidRDefault="0031105C" w:rsidP="0077762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3650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Model 1</w:t>
            </w:r>
          </w:p>
        </w:tc>
        <w:tc>
          <w:tcPr>
            <w:tcW w:w="1956" w:type="dxa"/>
          </w:tcPr>
          <w:p w14:paraId="771AC9E3" w14:textId="77777777" w:rsidR="0031105C" w:rsidRDefault="0031105C" w:rsidP="0077762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631A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χ²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73.576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59C00A57" w14:textId="77777777" w:rsidR="0031105C" w:rsidRDefault="0031105C" w:rsidP="0077762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14:paraId="375995A1" w14:textId="77777777" w:rsidR="0031105C" w:rsidRDefault="0031105C" w:rsidP="0077762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631A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χ²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44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407.63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02CE1C28" w14:textId="77777777" w:rsidR="0031105C" w:rsidRDefault="0031105C" w:rsidP="0077762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430" w:type="dxa"/>
          </w:tcPr>
          <w:p w14:paraId="381AD5C4" w14:textId="77777777" w:rsidR="0031105C" w:rsidRDefault="0031105C" w:rsidP="0077762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631A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χ²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44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19.71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788792A0" w14:textId="77777777" w:rsidR="0031105C" w:rsidRDefault="0031105C" w:rsidP="0077762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50" w:type="dxa"/>
          </w:tcPr>
          <w:p w14:paraId="0410ED7A" w14:textId="77777777" w:rsidR="0031105C" w:rsidRDefault="0031105C" w:rsidP="0077762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0.34</w:t>
            </w:r>
          </w:p>
        </w:tc>
      </w:tr>
      <w:tr w:rsidR="0031105C" w14:paraId="01B84B28" w14:textId="77777777" w:rsidTr="00777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14308DEB" w14:textId="77777777" w:rsidR="0031105C" w:rsidRPr="00C36507" w:rsidRDefault="0031105C" w:rsidP="0077762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956" w:type="dxa"/>
          </w:tcPr>
          <w:p w14:paraId="25C1372E" w14:textId="77777777" w:rsidR="0031105C" w:rsidRDefault="0031105C" w:rsidP="007776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Omnibus Test</w:t>
            </w:r>
          </w:p>
        </w:tc>
        <w:tc>
          <w:tcPr>
            <w:tcW w:w="4590" w:type="dxa"/>
            <w:gridSpan w:val="2"/>
          </w:tcPr>
          <w:p w14:paraId="006EAC24" w14:textId="77777777" w:rsidR="0031105C" w:rsidRPr="00351FF8" w:rsidRDefault="0031105C" w:rsidP="007776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351F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mer and Lemeshow Test</w:t>
            </w:r>
          </w:p>
        </w:tc>
        <w:tc>
          <w:tcPr>
            <w:tcW w:w="2250" w:type="dxa"/>
          </w:tcPr>
          <w:p w14:paraId="30CE9F0C" w14:textId="77777777" w:rsidR="0031105C" w:rsidRDefault="0031105C" w:rsidP="007776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</w:p>
        </w:tc>
      </w:tr>
      <w:tr w:rsidR="0031105C" w14:paraId="0A265C7C" w14:textId="77777777" w:rsidTr="00777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1627FA90" w14:textId="77777777" w:rsidR="0031105C" w:rsidRPr="00C36507" w:rsidRDefault="0031105C" w:rsidP="0077762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3650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Model 2</w:t>
            </w:r>
          </w:p>
        </w:tc>
        <w:tc>
          <w:tcPr>
            <w:tcW w:w="1956" w:type="dxa"/>
          </w:tcPr>
          <w:p w14:paraId="16C42AEA" w14:textId="77777777" w:rsidR="0031105C" w:rsidRDefault="0031105C" w:rsidP="0077762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631A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χ²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82.120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7EAF1581" w14:textId="77777777" w:rsidR="0031105C" w:rsidRDefault="0031105C" w:rsidP="0077762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90" w:type="dxa"/>
            <w:gridSpan w:val="2"/>
          </w:tcPr>
          <w:p w14:paraId="1DD8EACB" w14:textId="77777777" w:rsidR="0031105C" w:rsidRPr="00475A04" w:rsidRDefault="0031105C" w:rsidP="0077762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631A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χ²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.851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250" w:type="dxa"/>
          </w:tcPr>
          <w:p w14:paraId="25B41F6D" w14:textId="77777777" w:rsidR="0031105C" w:rsidRDefault="0031105C" w:rsidP="0077762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</w:p>
        </w:tc>
      </w:tr>
      <w:tr w:rsidR="0031105C" w14:paraId="3BFF47ED" w14:textId="77777777" w:rsidTr="00777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7CB6CA40" w14:textId="77777777" w:rsidR="0031105C" w:rsidRPr="00C36507" w:rsidRDefault="0031105C" w:rsidP="0077762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3650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Model 3</w:t>
            </w:r>
          </w:p>
        </w:tc>
        <w:tc>
          <w:tcPr>
            <w:tcW w:w="1956" w:type="dxa"/>
          </w:tcPr>
          <w:p w14:paraId="0B79E4DA" w14:textId="77777777" w:rsidR="0031105C" w:rsidRDefault="0031105C" w:rsidP="007776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631A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χ²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9.632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5E4D2C60" w14:textId="77777777" w:rsidR="0031105C" w:rsidRDefault="0031105C" w:rsidP="007776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90" w:type="dxa"/>
            <w:gridSpan w:val="2"/>
          </w:tcPr>
          <w:p w14:paraId="51AC4D05" w14:textId="77777777" w:rsidR="0031105C" w:rsidRDefault="0031105C" w:rsidP="007776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62631A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χ²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5.643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250" w:type="dxa"/>
          </w:tcPr>
          <w:p w14:paraId="5A13931B" w14:textId="77777777" w:rsidR="0031105C" w:rsidRDefault="0031105C" w:rsidP="0077762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</w:p>
        </w:tc>
      </w:tr>
      <w:tr w:rsidR="0031105C" w14:paraId="462B1ABA" w14:textId="77777777" w:rsidTr="00777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4B773620" w14:textId="77777777" w:rsidR="0031105C" w:rsidRPr="00C36507" w:rsidRDefault="0031105C" w:rsidP="0077762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Model 4</w:t>
            </w:r>
          </w:p>
        </w:tc>
        <w:tc>
          <w:tcPr>
            <w:tcW w:w="1956" w:type="dxa"/>
          </w:tcPr>
          <w:p w14:paraId="37643A19" w14:textId="77777777" w:rsidR="0031105C" w:rsidRDefault="0031105C" w:rsidP="0077762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631A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χ²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18.740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1B15AE12" w14:textId="77777777" w:rsidR="0031105C" w:rsidRPr="0062631A" w:rsidRDefault="0031105C" w:rsidP="0077762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90" w:type="dxa"/>
            <w:gridSpan w:val="2"/>
          </w:tcPr>
          <w:p w14:paraId="29C3ABFA" w14:textId="77777777" w:rsidR="0031105C" w:rsidRPr="0062631A" w:rsidRDefault="0031105C" w:rsidP="0077762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62631A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χ²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.348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6263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250" w:type="dxa"/>
          </w:tcPr>
          <w:p w14:paraId="52A95B94" w14:textId="77777777" w:rsidR="0031105C" w:rsidRDefault="0031105C" w:rsidP="0077762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</w:tbl>
    <w:p w14:paraId="7EAD22DD" w14:textId="77777777" w:rsidR="0031105C" w:rsidRPr="00351FF8" w:rsidRDefault="0031105C" w:rsidP="0031105C">
      <w:pPr>
        <w:rPr>
          <w:lang w:val="ro-RO"/>
        </w:rPr>
      </w:pPr>
    </w:p>
    <w:p w14:paraId="02F77D6D" w14:textId="77777777" w:rsidR="0092128B" w:rsidRDefault="0092128B"/>
    <w:sectPr w:rsidR="00921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28B"/>
    <w:rsid w:val="0031105C"/>
    <w:rsid w:val="0092128B"/>
    <w:rsid w:val="00A24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8D786"/>
  <w15:chartTrackingRefBased/>
  <w15:docId w15:val="{0B1D7D61-C2B7-4B9A-B081-5B7E2DE99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05C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1105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tavian Mihalache</dc:creator>
  <cp:keywords/>
  <dc:description/>
  <cp:lastModifiedBy>Octavian Augustin MIHALACHE</cp:lastModifiedBy>
  <cp:revision>3</cp:revision>
  <dcterms:created xsi:type="dcterms:W3CDTF">2022-10-20T08:28:00Z</dcterms:created>
  <dcterms:modified xsi:type="dcterms:W3CDTF">2023-02-25T18:19:00Z</dcterms:modified>
</cp:coreProperties>
</file>